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01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8126"/>
        <w:gridCol w:w="2891"/>
      </w:tblGrid>
      <w:tr w:rsidR="009F0F0E" w:rsidRPr="009F0F0E" w14:paraId="6D25F744" w14:textId="77777777" w:rsidTr="00C33961">
        <w:trPr>
          <w:trHeight w:val="303"/>
        </w:trPr>
        <w:tc>
          <w:tcPr>
            <w:tcW w:w="110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43E46" w14:textId="00939217" w:rsidR="009F0F0E" w:rsidRPr="009F0F0E" w:rsidRDefault="009F0F0E" w:rsidP="009F0F0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F0F0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upplementary Table 1. </w:t>
            </w:r>
            <w:r w:rsidR="00C33961">
              <w:rPr>
                <w:rFonts w:ascii="Times New Roman" w:hAnsi="Times New Roman" w:cs="Times New Roman"/>
                <w:b/>
                <w:bCs/>
                <w:color w:val="000000"/>
              </w:rPr>
              <w:t>The weighting of the</w:t>
            </w:r>
            <w:r w:rsidRPr="009F0F0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SLANT score </w:t>
            </w:r>
          </w:p>
        </w:tc>
      </w:tr>
      <w:tr w:rsidR="009F0F0E" w:rsidRPr="009F0F0E" w14:paraId="211B0C2E" w14:textId="77777777" w:rsidTr="00C33961">
        <w:trPr>
          <w:trHeight w:val="303"/>
        </w:trPr>
        <w:tc>
          <w:tcPr>
            <w:tcW w:w="8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48BE4DC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Predictive Factor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65D7C12F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Score assigned</w:t>
            </w:r>
          </w:p>
        </w:tc>
      </w:tr>
      <w:tr w:rsidR="009F0F0E" w:rsidRPr="009F0F0E" w14:paraId="64E800F3" w14:textId="77777777" w:rsidTr="00C33961">
        <w:trPr>
          <w:trHeight w:val="324"/>
        </w:trPr>
        <w:tc>
          <w:tcPr>
            <w:tcW w:w="8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AF0DF7" w14:textId="77777777" w:rsidR="009F0F0E" w:rsidRPr="009F0F0E" w:rsidRDefault="009F0F0E" w:rsidP="009F0F0E">
            <w:pPr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Initial </w:t>
            </w:r>
            <w:proofErr w:type="spellStart"/>
            <w:r w:rsidRPr="009F0F0E">
              <w:rPr>
                <w:rFonts w:ascii="Times New Roman" w:hAnsi="Times New Roman" w:cs="Times New Roman"/>
                <w:color w:val="000000"/>
              </w:rPr>
              <w:t>nonshockable</w:t>
            </w:r>
            <w:proofErr w:type="spellEnd"/>
            <w:r w:rsidRPr="009F0F0E">
              <w:rPr>
                <w:rFonts w:ascii="Times New Roman" w:hAnsi="Times New Roman" w:cs="Times New Roman"/>
                <w:color w:val="000000"/>
              </w:rPr>
              <w:t xml:space="preserve"> rhythm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B77A9F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9F0F0E" w:rsidRPr="009F0F0E" w14:paraId="2DB12D42" w14:textId="77777777" w:rsidTr="00C33961">
        <w:trPr>
          <w:trHeight w:val="650"/>
        </w:trPr>
        <w:tc>
          <w:tcPr>
            <w:tcW w:w="8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79464A" w14:textId="77777777" w:rsidR="009F0F0E" w:rsidRPr="009F0F0E" w:rsidRDefault="009F0F0E" w:rsidP="009F0F0E">
            <w:pPr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Post target temperature management </w:t>
            </w:r>
            <w:r w:rsidRPr="009F0F0E">
              <w:rPr>
                <w:rFonts w:ascii="Times New Roman" w:hAnsi="Times New Roman" w:cs="Times New Roman"/>
                <w:color w:val="000000"/>
              </w:rPr>
              <w:br/>
              <w:t xml:space="preserve">    Leukocyte count &lt;4 or &gt;12 K/µL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A60D2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9F0F0E" w:rsidRPr="009F0F0E" w14:paraId="309FA111" w14:textId="77777777" w:rsidTr="00C33961">
        <w:trPr>
          <w:trHeight w:val="324"/>
        </w:trPr>
        <w:tc>
          <w:tcPr>
            <w:tcW w:w="8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221612" w14:textId="77777777" w:rsidR="009F0F0E" w:rsidRPr="009F0F0E" w:rsidRDefault="009F0F0E" w:rsidP="009F0F0E">
            <w:pPr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Total adrenalin dose </w:t>
            </w:r>
            <w:r w:rsidRPr="009F0F0E">
              <w:rPr>
                <w:rFonts w:cs="Times New Roman" w:hint="eastAsia"/>
                <w:color w:val="000000"/>
              </w:rPr>
              <w:t>≧</w:t>
            </w:r>
            <w:r w:rsidRPr="009F0F0E">
              <w:rPr>
                <w:rFonts w:ascii="Times New Roman" w:hAnsi="Times New Roman" w:cs="Times New Roman"/>
                <w:color w:val="000000"/>
              </w:rPr>
              <w:t xml:space="preserve"> 5mg</w:t>
            </w:r>
            <w:bookmarkStart w:id="0" w:name="_GoBack"/>
            <w:bookmarkEnd w:id="0"/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562E5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9F0F0E" w:rsidRPr="009F0F0E" w14:paraId="50F471C2" w14:textId="77777777" w:rsidTr="00C33961">
        <w:trPr>
          <w:trHeight w:val="324"/>
        </w:trPr>
        <w:tc>
          <w:tcPr>
            <w:tcW w:w="812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F2DF27" w14:textId="77777777" w:rsidR="009F0F0E" w:rsidRPr="009F0F0E" w:rsidRDefault="009F0F0E" w:rsidP="009F0F0E">
            <w:pPr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Lack of onlooker cardiopulmonary resuscitation</w:t>
            </w:r>
          </w:p>
        </w:tc>
        <w:tc>
          <w:tcPr>
            <w:tcW w:w="28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7D8C9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9F0F0E" w:rsidRPr="009F0F0E" w14:paraId="60071254" w14:textId="77777777" w:rsidTr="00C33961">
        <w:trPr>
          <w:trHeight w:val="324"/>
        </w:trPr>
        <w:tc>
          <w:tcPr>
            <w:tcW w:w="8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BCF80B" w14:textId="77777777" w:rsidR="009F0F0E" w:rsidRPr="009F0F0E" w:rsidRDefault="009F0F0E" w:rsidP="009F0F0E">
            <w:pPr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Resuscitation duration </w:t>
            </w:r>
            <w:r w:rsidRPr="009F0F0E">
              <w:rPr>
                <w:rFonts w:cs="Times New Roman" w:hint="eastAsia"/>
                <w:color w:val="000000"/>
              </w:rPr>
              <w:t>≧</w:t>
            </w:r>
            <w:r w:rsidRPr="009F0F0E">
              <w:rPr>
                <w:rFonts w:ascii="Times New Roman" w:hAnsi="Times New Roman" w:cs="Times New Roman"/>
                <w:color w:val="000000"/>
              </w:rPr>
              <w:t xml:space="preserve"> 20 min</w:t>
            </w:r>
          </w:p>
        </w:tc>
        <w:tc>
          <w:tcPr>
            <w:tcW w:w="28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848C4D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9F0F0E" w:rsidRPr="009F0F0E" w14:paraId="48DD238E" w14:textId="77777777" w:rsidTr="00C33961">
        <w:trPr>
          <w:trHeight w:val="1163"/>
        </w:trPr>
        <w:tc>
          <w:tcPr>
            <w:tcW w:w="1101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570EBD" w14:textId="7D98E7D4" w:rsidR="009F0F0E" w:rsidRPr="009F0F0E" w:rsidRDefault="009F0F0E" w:rsidP="00C33961">
            <w:pPr>
              <w:spacing w:line="280" w:lineRule="exac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ANT</w:t>
            </w:r>
            <w:r w:rsidR="00C339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</w:t>
            </w:r>
            <w:r w:rsidR="00C339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itial “</w:t>
            </w:r>
            <w:proofErr w:type="spellStart"/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hockable</w:t>
            </w:r>
            <w:proofErr w:type="spellEnd"/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” rhythm, Leukocytosis/Leukopenia” within 24 hours after the completion of TTM, total “Adrenalin” dose, lack of “</w:t>
            </w:r>
            <w:proofErr w:type="spellStart"/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looker</w:t>
            </w:r>
            <w:proofErr w:type="spellEnd"/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” cardiopulmonary resuscitation, and “Time” duration of resuscitation.</w:t>
            </w:r>
          </w:p>
        </w:tc>
      </w:tr>
    </w:tbl>
    <w:p w14:paraId="086C1631" w14:textId="57DB1B6D" w:rsidR="009F0F0E" w:rsidRPr="009F0F0E" w:rsidRDefault="009F0F0E"/>
    <w:p w14:paraId="0BB7FF1D" w14:textId="2CC2BF32" w:rsidR="009F0F0E" w:rsidRDefault="009F0F0E">
      <w:r>
        <w:br w:type="page"/>
      </w:r>
    </w:p>
    <w:tbl>
      <w:tblPr>
        <w:tblW w:w="1208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820"/>
        <w:gridCol w:w="1559"/>
        <w:gridCol w:w="1418"/>
        <w:gridCol w:w="1130"/>
        <w:gridCol w:w="3153"/>
      </w:tblGrid>
      <w:tr w:rsidR="009F0F0E" w:rsidRPr="009F0F0E" w14:paraId="28151434" w14:textId="77777777" w:rsidTr="009F0F0E">
        <w:trPr>
          <w:trHeight w:val="360"/>
        </w:trPr>
        <w:tc>
          <w:tcPr>
            <w:tcW w:w="1208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91F949" w14:textId="331EE4A4" w:rsidR="009F0F0E" w:rsidRPr="009F0F0E" w:rsidRDefault="009F0F0E" w:rsidP="009F0F0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F0F0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upplementary Table 2. Multivariable logistic regression of </w:t>
            </w:r>
            <w:r w:rsidR="00C3396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the </w:t>
            </w:r>
            <w:r w:rsidRPr="009F0F0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predictive factors included in </w:t>
            </w:r>
            <w:r w:rsidR="00C3396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the </w:t>
            </w:r>
            <w:r w:rsidRPr="009F0F0E">
              <w:rPr>
                <w:rFonts w:ascii="Times New Roman" w:hAnsi="Times New Roman" w:cs="Times New Roman"/>
                <w:b/>
                <w:bCs/>
                <w:color w:val="000000"/>
              </w:rPr>
              <w:t>SLANT score</w:t>
            </w:r>
          </w:p>
        </w:tc>
      </w:tr>
      <w:tr w:rsidR="009F0F0E" w:rsidRPr="009F0F0E" w14:paraId="257C9F44" w14:textId="77777777" w:rsidTr="00C33961">
        <w:trPr>
          <w:trHeight w:val="360"/>
        </w:trPr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BB4C896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Predictive facto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7FF715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F0F0E">
              <w:rPr>
                <w:rFonts w:ascii="Times New Roman" w:hAnsi="Times New Roman" w:cs="Times New Roman"/>
                <w:color w:val="000000"/>
              </w:rPr>
              <w:t>aO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36E39A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95% CI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5C67844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F0F0E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3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A00A312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Score assigned originally</w:t>
            </w:r>
          </w:p>
        </w:tc>
      </w:tr>
      <w:tr w:rsidR="009F0F0E" w:rsidRPr="009F0F0E" w14:paraId="20A0F60E" w14:textId="77777777" w:rsidTr="00C33961">
        <w:trPr>
          <w:trHeight w:val="3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6B03F" w14:textId="77777777" w:rsidR="009F0F0E" w:rsidRPr="009F0F0E" w:rsidRDefault="009F0F0E" w:rsidP="009F0F0E">
            <w:pPr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Initial </w:t>
            </w:r>
            <w:proofErr w:type="spellStart"/>
            <w:r w:rsidRPr="009F0F0E">
              <w:rPr>
                <w:rFonts w:ascii="Times New Roman" w:hAnsi="Times New Roman" w:cs="Times New Roman"/>
                <w:color w:val="000000"/>
              </w:rPr>
              <w:t>nonshockable</w:t>
            </w:r>
            <w:proofErr w:type="spellEnd"/>
            <w:r w:rsidRPr="009F0F0E">
              <w:rPr>
                <w:rFonts w:ascii="Times New Roman" w:hAnsi="Times New Roman" w:cs="Times New Roman"/>
                <w:color w:val="000000"/>
              </w:rPr>
              <w:t xml:space="preserve"> rhyth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431BB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3.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84D2C2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2.26 - 6.36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6582F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C1D8A4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9F0F0E" w:rsidRPr="009F0F0E" w14:paraId="468601FC" w14:textId="77777777" w:rsidTr="00C33961">
        <w:trPr>
          <w:trHeight w:val="3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C2ED5" w14:textId="77777777" w:rsidR="009F0F0E" w:rsidRPr="009F0F0E" w:rsidRDefault="009F0F0E" w:rsidP="009F0F0E">
            <w:pPr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Post TTM leukocyte count &lt;4 or &gt;12 K/µ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6D809D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4.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BDBB5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2.43 - 6.9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586BF9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32F24C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9F0F0E" w:rsidRPr="009F0F0E" w14:paraId="4D34E51E" w14:textId="77777777" w:rsidTr="00C33961">
        <w:trPr>
          <w:trHeight w:val="33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06F91D" w14:textId="77777777" w:rsidR="009F0F0E" w:rsidRPr="009F0F0E" w:rsidRDefault="009F0F0E" w:rsidP="009F0F0E">
            <w:pPr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Total adrenalin dose </w:t>
            </w:r>
            <w:r w:rsidRPr="009F0F0E">
              <w:rPr>
                <w:rFonts w:cs="Times New Roman" w:hint="eastAsia"/>
                <w:color w:val="000000"/>
              </w:rPr>
              <w:t>≧</w:t>
            </w:r>
            <w:r w:rsidRPr="009F0F0E">
              <w:rPr>
                <w:rFonts w:ascii="Times New Roman" w:hAnsi="Times New Roman" w:cs="Times New Roman"/>
                <w:color w:val="000000"/>
              </w:rPr>
              <w:t xml:space="preserve"> 5m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F9BD7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2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A3376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1.19 - 5.51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52417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0.017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F64153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9F0F0E" w:rsidRPr="009F0F0E" w14:paraId="35D3B185" w14:textId="77777777" w:rsidTr="00C33961">
        <w:trPr>
          <w:trHeight w:val="360"/>
        </w:trPr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46932F" w14:textId="77777777" w:rsidR="009F0F0E" w:rsidRPr="009F0F0E" w:rsidRDefault="009F0F0E" w:rsidP="009F0F0E">
            <w:pPr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Lack of onlooker cardiopulmonary resuscitati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9190A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92597F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1.35 - 3.90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801957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31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F5909A5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2</w:t>
            </w:r>
          </w:p>
        </w:tc>
      </w:tr>
      <w:tr w:rsidR="009F0F0E" w:rsidRPr="009F0F0E" w14:paraId="1F1462FE" w14:textId="77777777" w:rsidTr="00C33961">
        <w:trPr>
          <w:trHeight w:val="360"/>
        </w:trPr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4E0619" w14:textId="77777777" w:rsidR="009F0F0E" w:rsidRPr="009F0F0E" w:rsidRDefault="009F0F0E" w:rsidP="009F0F0E">
            <w:pPr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Resuscitation duration </w:t>
            </w:r>
            <w:r w:rsidRPr="009F0F0E">
              <w:rPr>
                <w:rFonts w:cs="Times New Roman" w:hint="eastAsia"/>
                <w:color w:val="000000"/>
              </w:rPr>
              <w:t>≧</w:t>
            </w:r>
            <w:r w:rsidRPr="009F0F0E">
              <w:rPr>
                <w:rFonts w:ascii="Times New Roman" w:hAnsi="Times New Roman" w:cs="Times New Roman"/>
                <w:color w:val="000000"/>
              </w:rPr>
              <w:t xml:space="preserve"> 20 min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D4CAB32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2.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1508D42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1.21 - 3.86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A47EC9F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31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4D9330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3</w:t>
            </w:r>
          </w:p>
        </w:tc>
      </w:tr>
      <w:tr w:rsidR="009F0F0E" w:rsidRPr="009F0F0E" w14:paraId="1B1D4FED" w14:textId="77777777" w:rsidTr="00C33961">
        <w:trPr>
          <w:trHeight w:val="1001"/>
        </w:trPr>
        <w:tc>
          <w:tcPr>
            <w:tcW w:w="1208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679D8" w14:textId="1D0306F4" w:rsidR="009F0F0E" w:rsidRPr="009F0F0E" w:rsidRDefault="009F0F0E" w:rsidP="00C33961">
            <w:pPr>
              <w:spacing w:line="280" w:lineRule="exact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OR</w:t>
            </w:r>
            <w:proofErr w:type="spellEnd"/>
            <w:r w:rsidR="00C339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</w:t>
            </w:r>
            <w:r w:rsidR="00C339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djusted odds ratio, CI</w:t>
            </w:r>
            <w:r w:rsidR="00C339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</w:t>
            </w:r>
            <w:r w:rsidR="00C339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fidence interval, min</w:t>
            </w:r>
            <w:r w:rsidR="00C339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</w:t>
            </w:r>
            <w:r w:rsidR="00C339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nutes, mg</w:t>
            </w:r>
            <w:r w:rsidR="00C339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</w:t>
            </w:r>
            <w:r w:rsidR="00C339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lligram, SLANT</w:t>
            </w:r>
            <w:r w:rsidR="00C339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</w:t>
            </w:r>
            <w:r w:rsidR="00C339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itial “</w:t>
            </w:r>
            <w:proofErr w:type="spellStart"/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hockable</w:t>
            </w:r>
            <w:proofErr w:type="spellEnd"/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” rhythm, Leukocytosis/Leukopenia” within 24 hours after the completion of TTM, total “Adrenalin” dose, lack of “</w:t>
            </w:r>
            <w:proofErr w:type="spellStart"/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looker</w:t>
            </w:r>
            <w:proofErr w:type="spellEnd"/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” cardiopulmonary resuscitation, and “Time” duration of resuscitation, TTM=targeted temperature management.</w:t>
            </w:r>
          </w:p>
        </w:tc>
      </w:tr>
    </w:tbl>
    <w:p w14:paraId="462DBBD4" w14:textId="638B859C" w:rsidR="009F0F0E" w:rsidRPr="009F0F0E" w:rsidRDefault="009F0F0E"/>
    <w:p w14:paraId="7A91AA74" w14:textId="41451CDA" w:rsidR="009F0F0E" w:rsidRDefault="009F0F0E">
      <w:r>
        <w:br w:type="page"/>
      </w:r>
    </w:p>
    <w:tbl>
      <w:tblPr>
        <w:tblW w:w="11457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953"/>
        <w:gridCol w:w="2539"/>
        <w:gridCol w:w="5965"/>
      </w:tblGrid>
      <w:tr w:rsidR="009F0F0E" w:rsidRPr="009F0F0E" w14:paraId="1AB46F7B" w14:textId="77777777" w:rsidTr="00C33961">
        <w:trPr>
          <w:trHeight w:val="335"/>
        </w:trPr>
        <w:tc>
          <w:tcPr>
            <w:tcW w:w="1145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E2BE89" w14:textId="6838F5CA" w:rsidR="009F0F0E" w:rsidRPr="009F0F0E" w:rsidRDefault="009F0F0E" w:rsidP="009F0F0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F0F0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Supplementary </w:t>
            </w:r>
            <w:r w:rsidR="00C33961">
              <w:rPr>
                <w:rFonts w:ascii="Times New Roman" w:hAnsi="Times New Roman" w:cs="Times New Roman"/>
                <w:b/>
                <w:bCs/>
                <w:color w:val="000000"/>
              </w:rPr>
              <w:t>T</w:t>
            </w:r>
            <w:r w:rsidRPr="009F0F0E">
              <w:rPr>
                <w:rFonts w:ascii="Times New Roman" w:hAnsi="Times New Roman" w:cs="Times New Roman"/>
                <w:b/>
                <w:bCs/>
                <w:color w:val="000000"/>
              </w:rPr>
              <w:t>able 3. SLANT scores and risk stratification</w:t>
            </w:r>
          </w:p>
        </w:tc>
      </w:tr>
      <w:tr w:rsidR="009F0F0E" w:rsidRPr="009F0F0E" w14:paraId="1CC4FECE" w14:textId="77777777" w:rsidTr="00C33961">
        <w:trPr>
          <w:trHeight w:val="335"/>
        </w:trPr>
        <w:tc>
          <w:tcPr>
            <w:tcW w:w="2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7256FC4" w14:textId="77777777" w:rsidR="009F0F0E" w:rsidRPr="009F0F0E" w:rsidRDefault="009F0F0E" w:rsidP="009F0F0E">
            <w:pPr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Risk group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23D80E2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Total SLANT score</w:t>
            </w:r>
          </w:p>
        </w:tc>
        <w:tc>
          <w:tcPr>
            <w:tcW w:w="5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8606F0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Poor neurologic status, n (% within risk group) </w:t>
            </w:r>
          </w:p>
        </w:tc>
      </w:tr>
      <w:tr w:rsidR="009F0F0E" w:rsidRPr="009F0F0E" w14:paraId="5841CE61" w14:textId="77777777" w:rsidTr="00C33961">
        <w:trPr>
          <w:trHeight w:val="329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FE19A" w14:textId="77777777" w:rsidR="009F0F0E" w:rsidRPr="009F0F0E" w:rsidRDefault="009F0F0E" w:rsidP="009F0F0E">
            <w:pPr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Moderate risk (n=123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EB6B2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0 - 7</w:t>
            </w: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23BE21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61 (49.6%)</w:t>
            </w:r>
          </w:p>
        </w:tc>
      </w:tr>
      <w:tr w:rsidR="009F0F0E" w:rsidRPr="009F0F0E" w14:paraId="7D1915AB" w14:textId="77777777" w:rsidTr="00C33961">
        <w:trPr>
          <w:trHeight w:val="329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9749A2" w14:textId="77777777" w:rsidR="009F0F0E" w:rsidRPr="009F0F0E" w:rsidRDefault="009F0F0E" w:rsidP="009F0F0E">
            <w:pPr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High risk (n=148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F0C95C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8 - 14</w:t>
            </w: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698B7D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121 (81.8%)</w:t>
            </w:r>
          </w:p>
        </w:tc>
      </w:tr>
      <w:tr w:rsidR="009F0F0E" w:rsidRPr="009F0F0E" w14:paraId="6D29FCD9" w14:textId="77777777" w:rsidTr="00C33961">
        <w:trPr>
          <w:trHeight w:val="329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614A77" w14:textId="77777777" w:rsidR="009F0F0E" w:rsidRPr="009F0F0E" w:rsidRDefault="009F0F0E" w:rsidP="009F0F0E">
            <w:pPr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Very high risk (n=177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28F20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15 - 21</w:t>
            </w: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E97493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167 (94.4%)</w:t>
            </w:r>
          </w:p>
        </w:tc>
      </w:tr>
      <w:tr w:rsidR="009F0F0E" w:rsidRPr="009F0F0E" w14:paraId="72251CF2" w14:textId="77777777" w:rsidTr="00C33961">
        <w:trPr>
          <w:trHeight w:val="335"/>
        </w:trPr>
        <w:tc>
          <w:tcPr>
            <w:tcW w:w="1145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ED5FBAD" w14:textId="77777777" w:rsidR="009F0F0E" w:rsidRPr="009F0F0E" w:rsidRDefault="009F0F0E" w:rsidP="00C33961">
            <w:pPr>
              <w:ind w:right="960"/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F0F0E">
              <w:rPr>
                <w:rFonts w:ascii="Times New Roman" w:hAnsi="Times New Roman" w:cs="Times New Roman"/>
                <w:i/>
                <w:iCs/>
                <w:color w:val="000000"/>
              </w:rPr>
              <w:t>Chi-squared test ( p &lt; 0.001 )</w:t>
            </w:r>
          </w:p>
        </w:tc>
      </w:tr>
      <w:tr w:rsidR="009F0F0E" w:rsidRPr="009F0F0E" w14:paraId="402642D5" w14:textId="77777777" w:rsidTr="00C33961">
        <w:trPr>
          <w:trHeight w:val="335"/>
        </w:trPr>
        <w:tc>
          <w:tcPr>
            <w:tcW w:w="29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4D46EEC" w14:textId="77777777" w:rsidR="009F0F0E" w:rsidRPr="009F0F0E" w:rsidRDefault="009F0F0E" w:rsidP="009F0F0E">
            <w:pPr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Risk group</w:t>
            </w:r>
          </w:p>
        </w:tc>
        <w:tc>
          <w:tcPr>
            <w:tcW w:w="25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4B002B7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Total SLANT score</w:t>
            </w:r>
          </w:p>
        </w:tc>
        <w:tc>
          <w:tcPr>
            <w:tcW w:w="5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64FC0C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Poor neurologic status, n (% within risk group)</w:t>
            </w:r>
          </w:p>
        </w:tc>
      </w:tr>
      <w:tr w:rsidR="009F0F0E" w:rsidRPr="009F0F0E" w14:paraId="45109367" w14:textId="77777777" w:rsidTr="00C33961">
        <w:trPr>
          <w:trHeight w:val="329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DEC37E" w14:textId="77777777" w:rsidR="009F0F0E" w:rsidRPr="009F0F0E" w:rsidRDefault="009F0F0E" w:rsidP="009F0F0E">
            <w:pPr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Moderate risk (n=131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FE71A4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0 - 8</w:t>
            </w: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5A9B9D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65 (49.6%)</w:t>
            </w:r>
          </w:p>
        </w:tc>
      </w:tr>
      <w:tr w:rsidR="009F0F0E" w:rsidRPr="009F0F0E" w14:paraId="4EF7545B" w14:textId="77777777" w:rsidTr="00C33961">
        <w:trPr>
          <w:trHeight w:val="329"/>
        </w:trPr>
        <w:tc>
          <w:tcPr>
            <w:tcW w:w="295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F3A731" w14:textId="77777777" w:rsidR="009F0F0E" w:rsidRPr="009F0F0E" w:rsidRDefault="009F0F0E" w:rsidP="009F0F0E">
            <w:pPr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Higher risk (n=317)</w:t>
            </w:r>
          </w:p>
        </w:tc>
        <w:tc>
          <w:tcPr>
            <w:tcW w:w="25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61D54C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9 - 21</w:t>
            </w:r>
          </w:p>
        </w:tc>
        <w:tc>
          <w:tcPr>
            <w:tcW w:w="59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409DEC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284 (89.6%)</w:t>
            </w:r>
          </w:p>
        </w:tc>
      </w:tr>
      <w:tr w:rsidR="009F0F0E" w:rsidRPr="009F0F0E" w14:paraId="25ECFA6E" w14:textId="77777777" w:rsidTr="00C33961">
        <w:trPr>
          <w:trHeight w:val="335"/>
        </w:trPr>
        <w:tc>
          <w:tcPr>
            <w:tcW w:w="1145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16BF6F0" w14:textId="77777777" w:rsidR="009F0F0E" w:rsidRPr="009F0F0E" w:rsidRDefault="009F0F0E" w:rsidP="00C33961">
            <w:pPr>
              <w:ind w:right="960"/>
              <w:jc w:val="right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F0F0E">
              <w:rPr>
                <w:rFonts w:ascii="Times New Roman" w:hAnsi="Times New Roman" w:cs="Times New Roman"/>
                <w:i/>
                <w:iCs/>
                <w:color w:val="000000"/>
              </w:rPr>
              <w:t>Chi-squared test ( p &lt; 0.001)</w:t>
            </w:r>
          </w:p>
        </w:tc>
      </w:tr>
      <w:tr w:rsidR="009F0F0E" w:rsidRPr="009F0F0E" w14:paraId="0CE950A1" w14:textId="77777777" w:rsidTr="00C33961">
        <w:trPr>
          <w:trHeight w:val="837"/>
        </w:trPr>
        <w:tc>
          <w:tcPr>
            <w:tcW w:w="11457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00C02" w14:textId="374D6271" w:rsidR="009F0F0E" w:rsidRPr="009F0F0E" w:rsidRDefault="009F0F0E" w:rsidP="00C33961">
            <w:pPr>
              <w:spacing w:line="280" w:lineRule="exact"/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LANT</w:t>
            </w:r>
            <w:r w:rsidR="00C33961" w:rsidRPr="00C3396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= init</w:t>
            </w: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al “</w:t>
            </w:r>
            <w:proofErr w:type="spellStart"/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hockable</w:t>
            </w:r>
            <w:proofErr w:type="spellEnd"/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” rhythm, Leukocytosis/Leukopenia” within 24 hours after the completion of TTM, total “Adrenalin” dose, lack of “</w:t>
            </w:r>
            <w:proofErr w:type="spellStart"/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looker</w:t>
            </w:r>
            <w:proofErr w:type="spellEnd"/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” cardiopulmonary resuscitation, and “Time” duration of resuscitation.</w:t>
            </w:r>
          </w:p>
        </w:tc>
      </w:tr>
    </w:tbl>
    <w:p w14:paraId="1370A2A7" w14:textId="160B059D" w:rsidR="009F0F0E" w:rsidRDefault="009F0F0E"/>
    <w:p w14:paraId="3FE31AF2" w14:textId="068D97A0" w:rsidR="009F0F0E" w:rsidRDefault="009F0F0E">
      <w:r>
        <w:br w:type="page"/>
      </w:r>
    </w:p>
    <w:tbl>
      <w:tblPr>
        <w:tblW w:w="1436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120"/>
        <w:gridCol w:w="2560"/>
        <w:gridCol w:w="2560"/>
        <w:gridCol w:w="940"/>
        <w:gridCol w:w="2940"/>
        <w:gridCol w:w="1240"/>
      </w:tblGrid>
      <w:tr w:rsidR="009F0F0E" w:rsidRPr="009F0F0E" w14:paraId="2A84DE30" w14:textId="77777777" w:rsidTr="009F0F0E">
        <w:trPr>
          <w:trHeight w:val="401"/>
        </w:trPr>
        <w:tc>
          <w:tcPr>
            <w:tcW w:w="1436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A22C29" w14:textId="77777777" w:rsidR="009F0F0E" w:rsidRPr="009F0F0E" w:rsidRDefault="009F0F0E" w:rsidP="009F0F0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F0F0E">
              <w:rPr>
                <w:rFonts w:ascii="Times New Roman" w:hAnsi="Times New Roman" w:cs="Times New Roman"/>
                <w:b/>
                <w:bCs/>
                <w:color w:val="000000"/>
              </w:rPr>
              <w:t>Supplementary Table 4. Logistic regression analysis of factors associated with poor neurological outcomes at discharge</w:t>
            </w:r>
          </w:p>
        </w:tc>
      </w:tr>
      <w:tr w:rsidR="009F0F0E" w:rsidRPr="009F0F0E" w14:paraId="4A3091B3" w14:textId="77777777" w:rsidTr="009F0F0E">
        <w:trPr>
          <w:trHeight w:val="401"/>
        </w:trPr>
        <w:tc>
          <w:tcPr>
            <w:tcW w:w="4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64CA13E" w14:textId="77777777" w:rsidR="009F0F0E" w:rsidRPr="009F0F0E" w:rsidRDefault="009F0F0E" w:rsidP="009F0F0E">
            <w:pPr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4D29E25" w14:textId="77777777" w:rsidR="009F0F0E" w:rsidRPr="009F0F0E" w:rsidRDefault="009F0F0E" w:rsidP="009F0F0E">
            <w:pPr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35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F09A405" w14:textId="77777777" w:rsidR="009F0F0E" w:rsidRPr="009F0F0E" w:rsidRDefault="009F0F0E" w:rsidP="009F0F0E">
            <w:pPr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Univariate regression</w:t>
            </w:r>
          </w:p>
        </w:tc>
        <w:tc>
          <w:tcPr>
            <w:tcW w:w="41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FE61E98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Multivariable regression (backward) </w:t>
            </w:r>
          </w:p>
        </w:tc>
      </w:tr>
      <w:tr w:rsidR="009F0F0E" w:rsidRPr="009F0F0E" w14:paraId="7ACACDCA" w14:textId="77777777" w:rsidTr="009F0F0E">
        <w:trPr>
          <w:trHeight w:val="401"/>
        </w:trPr>
        <w:tc>
          <w:tcPr>
            <w:tcW w:w="4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45249C2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Variable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3E46721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N (%) / Median [IQR]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C5513B0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Crude OR (95% CI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6E11158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F0F0E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3631E9A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Adjusted OR (95% CI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C99FEA5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9F0F0E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</w:p>
        </w:tc>
      </w:tr>
      <w:tr w:rsidR="009F0F0E" w:rsidRPr="009F0F0E" w14:paraId="1F61D556" w14:textId="77777777" w:rsidTr="009F0F0E">
        <w:trPr>
          <w:trHeight w:val="36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45B405" w14:textId="77777777" w:rsidR="009F0F0E" w:rsidRPr="009F0F0E" w:rsidRDefault="009F0F0E" w:rsidP="009F0F0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F0F0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ge 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18048C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65.46 [53.27, 75.36]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35BCF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1.04 (1.03 - 1.0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5CBE0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7BB0248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1.04 (1.02 - 1.0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533694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9F0F0E" w:rsidRPr="009F0F0E" w14:paraId="758EE022" w14:textId="77777777" w:rsidTr="009F0F0E">
        <w:trPr>
          <w:trHeight w:val="36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420A9B" w14:textId="50E16492" w:rsidR="009F0F0E" w:rsidRPr="009F0F0E" w:rsidRDefault="009F0F0E" w:rsidP="009F0F0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F0F0E">
              <w:rPr>
                <w:rFonts w:ascii="Times New Roman" w:hAnsi="Times New Roman" w:cs="Times New Roman"/>
                <w:b/>
                <w:bCs/>
                <w:color w:val="000000"/>
              </w:rPr>
              <w:t>Sex (</w:t>
            </w:r>
            <w:r w:rsidR="005C759C">
              <w:rPr>
                <w:rFonts w:ascii="Times New Roman" w:hAnsi="Times New Roman" w:cs="Times New Roman"/>
                <w:b/>
                <w:bCs/>
                <w:color w:val="000000"/>
              </w:rPr>
              <w:t>m</w:t>
            </w:r>
            <w:r w:rsidRPr="009F0F0E">
              <w:rPr>
                <w:rFonts w:ascii="Times New Roman" w:hAnsi="Times New Roman" w:cs="Times New Roman"/>
                <w:b/>
                <w:bCs/>
                <w:color w:val="000000"/>
              </w:rPr>
              <w:t>ale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D7EEE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308 (68.7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1B20CA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0.45 (0.26 - 0.7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C5C54B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12E94E8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1346C5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9F0F0E" w:rsidRPr="009F0F0E" w14:paraId="3958FDB7" w14:textId="77777777" w:rsidTr="009F0F0E">
        <w:trPr>
          <w:trHeight w:val="36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398020" w14:textId="712B0F19" w:rsidR="009F0F0E" w:rsidRPr="009F0F0E" w:rsidRDefault="009F0F0E" w:rsidP="009F0F0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F0F0E">
              <w:rPr>
                <w:rFonts w:ascii="Times New Roman" w:hAnsi="Times New Roman" w:cs="Times New Roman"/>
                <w:b/>
                <w:bCs/>
                <w:color w:val="000000"/>
              </w:rPr>
              <w:t>BMI</w:t>
            </w:r>
            <w:r w:rsidR="00B51F3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</w:t>
            </w:r>
            <w:r w:rsidR="00B51F3E" w:rsidRPr="002151A1">
              <w:rPr>
                <w:rFonts w:ascii="Times New Roman" w:hAnsi="Times New Roman" w:cs="Times New Roman"/>
                <w:b/>
                <w:bCs/>
                <w:color w:val="000000"/>
              </w:rPr>
              <w:t>kg/m</w:t>
            </w:r>
            <w:r w:rsidR="00B51F3E" w:rsidRPr="002151A1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="00B51F3E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F50433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23.63 [20.83, 27.34]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ED153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1.02 (0.98 - 1.0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A12ADB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0.37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F5D4E5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F53E03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9F0F0E" w:rsidRPr="009F0F0E" w14:paraId="71BD7088" w14:textId="77777777" w:rsidTr="009F0F0E">
        <w:trPr>
          <w:trHeight w:val="36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0A1C71" w14:textId="21F74221" w:rsidR="009F0F0E" w:rsidRPr="009F0F0E" w:rsidRDefault="009F0F0E" w:rsidP="009F0F0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F0F0E">
              <w:rPr>
                <w:rFonts w:ascii="Times New Roman" w:hAnsi="Times New Roman" w:cs="Times New Roman"/>
                <w:b/>
                <w:bCs/>
                <w:color w:val="000000"/>
              </w:rPr>
              <w:t>Arrest location (home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F1CF0C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197 (43.97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A101D0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1.88 (1.17 - 3.0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CF452E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0.00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9DCD88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28963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9F0F0E" w:rsidRPr="009F0F0E" w14:paraId="1C74D656" w14:textId="77777777" w:rsidTr="009F0F0E">
        <w:trPr>
          <w:trHeight w:val="36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B92FBE2" w14:textId="77777777" w:rsidR="009F0F0E" w:rsidRPr="009F0F0E" w:rsidRDefault="009F0F0E" w:rsidP="009F0F0E">
            <w:pPr>
              <w:rPr>
                <w:rFonts w:ascii="Times New Roman" w:hAnsi="Times New Roman" w:cs="Times New Roman"/>
                <w:b/>
                <w:bCs/>
              </w:rPr>
            </w:pPr>
            <w:r w:rsidRPr="009F0F0E">
              <w:rPr>
                <w:rFonts w:ascii="Times New Roman" w:hAnsi="Times New Roman" w:cs="Times New Roman"/>
                <w:b/>
                <w:bCs/>
              </w:rPr>
              <w:t>Witnessed arrest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D5C4ED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325 (72.5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F077F0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0.65 (0.38 - 1.1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602BB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0.11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13CA40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2DF14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9F0F0E" w:rsidRPr="009F0F0E" w14:paraId="0C3E6D6A" w14:textId="77777777" w:rsidTr="009F0F0E">
        <w:trPr>
          <w:trHeight w:val="36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4F7370" w14:textId="77777777" w:rsidR="009F0F0E" w:rsidRPr="009F0F0E" w:rsidRDefault="009F0F0E" w:rsidP="009F0F0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F0F0E">
              <w:rPr>
                <w:rFonts w:ascii="Times New Roman" w:hAnsi="Times New Roman" w:cs="Times New Roman"/>
                <w:b/>
                <w:bCs/>
                <w:color w:val="000000"/>
              </w:rPr>
              <w:t>Bystander CPR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0C737F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222 (49.5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78083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0.48 (0.30 - 0.7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CA1653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C76E35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0.34 (0.18 - 0.6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DBAB10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9F0F0E" w:rsidRPr="009F0F0E" w14:paraId="6FD38C1B" w14:textId="77777777" w:rsidTr="009F0F0E">
        <w:trPr>
          <w:trHeight w:val="36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F844DD" w14:textId="77777777" w:rsidR="009F0F0E" w:rsidRPr="009F0F0E" w:rsidRDefault="009F0F0E" w:rsidP="009F0F0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F0F0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Initial </w:t>
            </w:r>
            <w:proofErr w:type="spellStart"/>
            <w:r w:rsidRPr="009F0F0E">
              <w:rPr>
                <w:rFonts w:ascii="Times New Roman" w:hAnsi="Times New Roman" w:cs="Times New Roman"/>
                <w:b/>
                <w:bCs/>
                <w:color w:val="000000"/>
              </w:rPr>
              <w:t>nonshockable</w:t>
            </w:r>
            <w:proofErr w:type="spellEnd"/>
            <w:r w:rsidRPr="009F0F0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rhythm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76A575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278 (62.0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B644CF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4.29 (2.48 - 7.4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7A81BB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CFB62D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3.63 (1.71 - 7.7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CD4FC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9F0F0E" w:rsidRPr="009F0F0E" w14:paraId="373EA08D" w14:textId="77777777" w:rsidTr="009F0F0E">
        <w:trPr>
          <w:trHeight w:val="36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B2C95F" w14:textId="77777777" w:rsidR="009F0F0E" w:rsidRPr="009F0F0E" w:rsidRDefault="009F0F0E" w:rsidP="009F0F0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F0F0E">
              <w:rPr>
                <w:rFonts w:ascii="Times New Roman" w:hAnsi="Times New Roman" w:cs="Times New Roman"/>
                <w:b/>
                <w:bCs/>
                <w:color w:val="000000"/>
              </w:rPr>
              <w:t>Dosage of adrenalin (mg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E3F8BB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2 [0, 4]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CA191D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1.34 (1.19 - 1.5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325F0E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7556AE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1.25 (1.09 - 1.4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8B2CB3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9F0F0E" w:rsidRPr="009F0F0E" w14:paraId="39F84DD6" w14:textId="77777777" w:rsidTr="009F0F0E">
        <w:trPr>
          <w:trHeight w:val="326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A20CAC" w14:textId="77777777" w:rsidR="009F0F0E" w:rsidRPr="009F0F0E" w:rsidRDefault="009F0F0E" w:rsidP="009F0F0E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9F0F0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Resuscitation duration </w:t>
            </w:r>
            <w:r w:rsidRPr="009F0F0E">
              <w:rPr>
                <w:rFonts w:ascii="MingLiU" w:eastAsia="MingLiU" w:hAnsi="MingLiU" w:cs="Times New Roman" w:hint="eastAsia"/>
                <w:b/>
                <w:bCs/>
                <w:color w:val="000000"/>
              </w:rPr>
              <w:t>≧</w:t>
            </w:r>
            <w:r w:rsidRPr="009F0F0E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27.5 min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CD1F50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280 (62.5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73195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3.07 (1.94 - 4.8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B75DBCC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37E0391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2.04 (1.05 - 3.9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5B9F3A" w14:textId="77777777" w:rsidR="009F0F0E" w:rsidRPr="009F0F0E" w:rsidRDefault="009F0F0E" w:rsidP="009F0F0E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0.036</w:t>
            </w:r>
          </w:p>
        </w:tc>
      </w:tr>
      <w:tr w:rsidR="00AC31D9" w:rsidRPr="009F0F0E" w14:paraId="39161BCD" w14:textId="77777777" w:rsidTr="009F0F0E">
        <w:trPr>
          <w:trHeight w:val="36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CED573" w14:textId="1DF2F1F9" w:rsidR="00AC31D9" w:rsidRPr="009F0F0E" w:rsidRDefault="00AC31D9" w:rsidP="00AC31D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re-</w:t>
            </w:r>
            <w:r w:rsidR="00322149">
              <w:rPr>
                <w:rFonts w:ascii="Times New Roman" w:hAnsi="Times New Roman" w:cs="Times New Roman"/>
                <w:b/>
                <w:bCs/>
                <w:color w:val="000000"/>
              </w:rPr>
              <w:t>arrest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c</w:t>
            </w:r>
            <w:r w:rsidRPr="00C40A9F">
              <w:rPr>
                <w:rFonts w:ascii="Times New Roman" w:hAnsi="Times New Roman" w:cs="Times New Roman"/>
                <w:b/>
                <w:bCs/>
                <w:color w:val="000000"/>
              </w:rPr>
              <w:t>omorbiditie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DF53EC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378F3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63D1A0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6DCEAD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E9DBD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AC31D9" w:rsidRPr="009F0F0E" w14:paraId="11446049" w14:textId="77777777" w:rsidTr="009F0F0E">
        <w:trPr>
          <w:trHeight w:val="36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354D88" w14:textId="77777777" w:rsidR="00AC31D9" w:rsidRPr="009F0F0E" w:rsidRDefault="00AC31D9" w:rsidP="00AC31D9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Coronary artery diseas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EC2DE1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106 (23.66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A8D18C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1.29 (0.75 - 2.2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7BECA2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0.36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31D798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28CCC5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AC31D9" w:rsidRPr="009F0F0E" w14:paraId="1E78DEC7" w14:textId="77777777" w:rsidTr="009F0F0E">
        <w:trPr>
          <w:trHeight w:val="36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2E8546" w14:textId="77777777" w:rsidR="00AC31D9" w:rsidRPr="009F0F0E" w:rsidRDefault="00AC31D9" w:rsidP="00AC31D9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Diabetes mellitu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BB7D1D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144 (32.14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BB7B3C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3.28 (1.81 - 5.9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735B07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77F828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7DD7C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AC31D9" w:rsidRPr="009F0F0E" w14:paraId="0A07636E" w14:textId="77777777" w:rsidTr="009F0F0E">
        <w:trPr>
          <w:trHeight w:val="36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072E2B" w14:textId="77777777" w:rsidR="00AC31D9" w:rsidRPr="009F0F0E" w:rsidRDefault="00AC31D9" w:rsidP="00AC31D9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9F0F0E">
              <w:rPr>
                <w:rFonts w:ascii="Times New Roman" w:hAnsi="Times New Roman" w:cs="Times New Roman"/>
                <w:color w:val="000000"/>
              </w:rPr>
              <w:t>Arrythmia</w:t>
            </w:r>
            <w:proofErr w:type="spellEnd"/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2F21A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47 (10.49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8E980C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1.22 (0.57 - 2.6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6C04F0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0.607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063957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28364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AC31D9" w:rsidRPr="009F0F0E" w14:paraId="585F3769" w14:textId="77777777" w:rsidTr="009F0F0E">
        <w:trPr>
          <w:trHeight w:val="36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7E2D1B" w14:textId="77777777" w:rsidR="00AC31D9" w:rsidRPr="009F0F0E" w:rsidRDefault="00AC31D9" w:rsidP="00AC31D9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Heart failu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953CD9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47 (10.49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74C3B15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0.81 (0.40 - 1.6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835DFC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0.54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B95FB7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9E127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AC31D9" w:rsidRPr="009F0F0E" w14:paraId="5096B1A0" w14:textId="77777777" w:rsidTr="009F0F0E">
        <w:trPr>
          <w:trHeight w:val="36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DD915B" w14:textId="77777777" w:rsidR="00AC31D9" w:rsidRPr="009F0F0E" w:rsidRDefault="00AC31D9" w:rsidP="00AC31D9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Malignancy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1E4492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38 (8.48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398030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1.57 (0.64 - 3.8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6F7818A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0.33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314547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B8CD5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AC31D9" w:rsidRPr="009F0F0E" w14:paraId="3C749D29" w14:textId="77777777" w:rsidTr="009F0F0E">
        <w:trPr>
          <w:trHeight w:val="36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2936B2" w14:textId="77777777" w:rsidR="00AC31D9" w:rsidRPr="009F0F0E" w:rsidRDefault="00AC31D9" w:rsidP="00AC31D9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Renal insufficiency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8240FE7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57 (12.7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82BE19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2.65 (1.10 - 6.3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3B33A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0.02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BF925C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5EA88B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AC31D9" w:rsidRPr="009F0F0E" w14:paraId="4034B64C" w14:textId="77777777" w:rsidTr="009F0F0E">
        <w:trPr>
          <w:trHeight w:val="36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BDFE5E" w14:textId="77777777" w:rsidR="00AC31D9" w:rsidRPr="009F0F0E" w:rsidRDefault="00AC31D9" w:rsidP="00AC31D9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Hepatic insufficiency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D43922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7 (1.56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0B727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0.71 (0.14 - 3.6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9F18ED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0.67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8C1A0F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082C0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AC31D9" w:rsidRPr="009F0F0E" w14:paraId="4E147903" w14:textId="77777777" w:rsidTr="009F0F0E">
        <w:trPr>
          <w:trHeight w:val="36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426471" w14:textId="7B58A349" w:rsidR="00AC31D9" w:rsidRPr="009F0F0E" w:rsidRDefault="00AC31D9" w:rsidP="00AC31D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ost-TTM l</w:t>
            </w:r>
            <w:r w:rsidRPr="00C40A9F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aboratory 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data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140CEF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40E40C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79752E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59130DE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0C6F3E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AC31D9" w:rsidRPr="009F0F0E" w14:paraId="0DD39577" w14:textId="77777777" w:rsidTr="009F0F0E">
        <w:trPr>
          <w:trHeight w:val="36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73399E" w14:textId="77777777" w:rsidR="00AC31D9" w:rsidRPr="009F0F0E" w:rsidRDefault="00AC31D9" w:rsidP="00AC31D9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pH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76077E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7.43 [7.39, 7.47]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0A1CE1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2.16 (0.10 - 44.7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2C5BE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0.619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868FA58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58C03C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AC31D9" w:rsidRPr="009F0F0E" w14:paraId="33D05402" w14:textId="77777777" w:rsidTr="009F0F0E">
        <w:trPr>
          <w:trHeight w:val="36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19BDA4" w14:textId="77777777" w:rsidR="00AC31D9" w:rsidRPr="009F0F0E" w:rsidRDefault="00AC31D9" w:rsidP="00AC31D9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Lactate (</w:t>
            </w:r>
            <w:proofErr w:type="spellStart"/>
            <w:r w:rsidRPr="009F0F0E">
              <w:rPr>
                <w:rFonts w:ascii="Times New Roman" w:hAnsi="Times New Roman" w:cs="Times New Roman"/>
                <w:color w:val="000000"/>
              </w:rPr>
              <w:t>mmol</w:t>
            </w:r>
            <w:proofErr w:type="spellEnd"/>
            <w:r w:rsidRPr="009F0F0E">
              <w:rPr>
                <w:rFonts w:ascii="Times New Roman" w:hAnsi="Times New Roman" w:cs="Times New Roman"/>
                <w:color w:val="000000"/>
              </w:rPr>
              <w:t>/L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8CF407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1.43 [1.03, 1.97]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97A73E8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2.58 (1.58 - 4.2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D4A12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CF769F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1.52 (0.97 - 2.3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0682B0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0.069</w:t>
            </w:r>
          </w:p>
        </w:tc>
      </w:tr>
      <w:tr w:rsidR="00AC31D9" w:rsidRPr="009F0F0E" w14:paraId="4C941839" w14:textId="77777777" w:rsidTr="009F0F0E">
        <w:trPr>
          <w:trHeight w:val="36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33A1CC" w14:textId="77777777" w:rsidR="00AC31D9" w:rsidRPr="009F0F0E" w:rsidRDefault="00AC31D9" w:rsidP="00AC31D9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Creatinine (mg/</w:t>
            </w:r>
            <w:proofErr w:type="spellStart"/>
            <w:r w:rsidRPr="009F0F0E">
              <w:rPr>
                <w:rFonts w:ascii="Times New Roman" w:hAnsi="Times New Roman" w:cs="Times New Roman"/>
                <w:color w:val="000000"/>
              </w:rPr>
              <w:t>dL</w:t>
            </w:r>
            <w:proofErr w:type="spellEnd"/>
            <w:r w:rsidRPr="009F0F0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D2FD7B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1.21 [0.80, 2.50]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532083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1.53 (1.22 - 1.9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330B5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4077FB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47A50F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AC31D9" w:rsidRPr="009F0F0E" w14:paraId="3AC9876E" w14:textId="77777777" w:rsidTr="009F0F0E">
        <w:trPr>
          <w:trHeight w:val="36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723293" w14:textId="77777777" w:rsidR="00AC31D9" w:rsidRPr="009F0F0E" w:rsidRDefault="00AC31D9" w:rsidP="00AC31D9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Potassium (</w:t>
            </w:r>
            <w:proofErr w:type="spellStart"/>
            <w:r w:rsidRPr="009F0F0E">
              <w:rPr>
                <w:rFonts w:ascii="Times New Roman" w:hAnsi="Times New Roman" w:cs="Times New Roman"/>
                <w:color w:val="000000"/>
              </w:rPr>
              <w:t>mEq</w:t>
            </w:r>
            <w:proofErr w:type="spellEnd"/>
            <w:r w:rsidRPr="009F0F0E">
              <w:rPr>
                <w:rFonts w:ascii="Times New Roman" w:hAnsi="Times New Roman" w:cs="Times New Roman"/>
                <w:color w:val="000000"/>
              </w:rPr>
              <w:t>/L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B1283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3.80 [3.50, 4.28]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D1EEA7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1.39 (0.94 - 2.0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BD45F2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0.098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31551D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B3191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AC31D9" w:rsidRPr="009F0F0E" w14:paraId="12E9C4AF" w14:textId="77777777" w:rsidTr="009F0F0E">
        <w:trPr>
          <w:trHeight w:val="36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5D5542" w14:textId="77777777" w:rsidR="00AC31D9" w:rsidRPr="009F0F0E" w:rsidRDefault="00AC31D9" w:rsidP="00AC31D9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Phosphate (mg/L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CBE0F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3.20 [2.30, 4.30]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33433AB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1.40 (1.09 - 1.8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AF0875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0.010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E4221C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D4916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AC31D9" w:rsidRPr="009F0F0E" w14:paraId="2405B072" w14:textId="77777777" w:rsidTr="009F0F0E">
        <w:trPr>
          <w:trHeight w:val="36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D2B326F" w14:textId="77777777" w:rsidR="00AC31D9" w:rsidRPr="009F0F0E" w:rsidRDefault="00AC31D9" w:rsidP="00AC31D9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Hemoglobin (g/</w:t>
            </w:r>
            <w:proofErr w:type="spellStart"/>
            <w:r w:rsidRPr="009F0F0E">
              <w:rPr>
                <w:rFonts w:ascii="Times New Roman" w:hAnsi="Times New Roman" w:cs="Times New Roman"/>
                <w:color w:val="000000"/>
              </w:rPr>
              <w:t>dL</w:t>
            </w:r>
            <w:proofErr w:type="spellEnd"/>
            <w:r w:rsidRPr="009F0F0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3AA363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9.70 [8.60, 11.40]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9B0FB6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0.80 (0.71 - 0.9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B6B7F9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BC92DD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0.81 (0.69 - 0.9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B0619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AC31D9" w:rsidRPr="009F0F0E" w14:paraId="626DADD5" w14:textId="77777777" w:rsidTr="009F0F0E">
        <w:trPr>
          <w:trHeight w:val="36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4EC435" w14:textId="2BAD8FB4" w:rsidR="00AC31D9" w:rsidRPr="009F0F0E" w:rsidRDefault="00A07FE3" w:rsidP="00AC31D9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eastAsia="Yu Mincho" w:hAnsi="Times New Roman" w:cs="Times New Roman"/>
                <w:lang w:eastAsia="ja-JP"/>
              </w:rPr>
              <w:t>L</w:t>
            </w:r>
            <w:r w:rsidRPr="00B078BA">
              <w:rPr>
                <w:rFonts w:ascii="Times New Roman" w:eastAsia="Yu Mincho" w:hAnsi="Times New Roman" w:cs="Times New Roman"/>
                <w:lang w:eastAsia="ja-JP"/>
              </w:rPr>
              <w:t xml:space="preserve">eukocyte </w:t>
            </w:r>
            <w:r w:rsidR="00AC31D9" w:rsidRPr="009F0F0E">
              <w:rPr>
                <w:rFonts w:ascii="Times New Roman" w:hAnsi="Times New Roman" w:cs="Times New Roman"/>
                <w:color w:val="000000"/>
              </w:rPr>
              <w:t>(K/</w:t>
            </w:r>
            <w:proofErr w:type="spellStart"/>
            <w:r w:rsidR="00AC31D9" w:rsidRPr="009F0F0E">
              <w:rPr>
                <w:rFonts w:ascii="Times New Roman" w:hAnsi="Times New Roman" w:cs="Times New Roman"/>
                <w:color w:val="000000"/>
              </w:rPr>
              <w:t>uL</w:t>
            </w:r>
            <w:proofErr w:type="spellEnd"/>
            <w:r w:rsidR="00AC31D9" w:rsidRPr="009F0F0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C9E0F9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11.94 [9.44, 16.26]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C88161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1.13 (1.07 - 1.2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846AD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5C058F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1.10 (1.02 - 1.1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4E06F5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0.016</w:t>
            </w:r>
          </w:p>
        </w:tc>
      </w:tr>
      <w:tr w:rsidR="00AC31D9" w:rsidRPr="009F0F0E" w14:paraId="3181E1AD" w14:textId="77777777" w:rsidTr="009F0F0E">
        <w:trPr>
          <w:trHeight w:val="36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4B2B380" w14:textId="77777777" w:rsidR="00AC31D9" w:rsidRPr="009F0F0E" w:rsidRDefault="00AC31D9" w:rsidP="00AC31D9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BUN (mg/</w:t>
            </w:r>
            <w:proofErr w:type="spellStart"/>
            <w:r w:rsidRPr="009F0F0E">
              <w:rPr>
                <w:rFonts w:ascii="Times New Roman" w:hAnsi="Times New Roman" w:cs="Times New Roman"/>
                <w:color w:val="000000"/>
              </w:rPr>
              <w:t>dL</w:t>
            </w:r>
            <w:proofErr w:type="spellEnd"/>
            <w:r w:rsidRPr="009F0F0E">
              <w:rPr>
                <w:rFonts w:ascii="Times New Roman" w:hAnsi="Times New Roman" w:cs="Times New Roman"/>
                <w:color w:val="000000"/>
              </w:rPr>
              <w:t>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CF749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26.80 [17.00, 45.80]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C797CA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1.03 (1.02 - 1.0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70C5B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141CF27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B5120B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AC31D9" w:rsidRPr="009F0F0E" w14:paraId="12D1F72E" w14:textId="77777777" w:rsidTr="009F0F0E">
        <w:trPr>
          <w:trHeight w:val="36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BB6DBB" w14:textId="5F6B6090" w:rsidR="00AC31D9" w:rsidRPr="009F0F0E" w:rsidRDefault="00AC31D9" w:rsidP="00AC31D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ost-arrest n</w:t>
            </w:r>
            <w:r w:rsidRPr="00C40A9F">
              <w:rPr>
                <w:rFonts w:ascii="Times New Roman" w:hAnsi="Times New Roman" w:cs="Times New Roman"/>
                <w:b/>
                <w:bCs/>
                <w:color w:val="000000"/>
              </w:rPr>
              <w:t>eurological findings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6D8E80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00B019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7082A1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502246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F8B5C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AC31D9" w:rsidRPr="009F0F0E" w14:paraId="05569353" w14:textId="77777777" w:rsidTr="009F0F0E">
        <w:trPr>
          <w:trHeight w:val="36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C046060" w14:textId="77777777" w:rsidR="00AC31D9" w:rsidRPr="009F0F0E" w:rsidRDefault="00AC31D9" w:rsidP="00AC31D9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Reactive pupillary light reflex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F21358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156 (34.82)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DD1A51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0.21 (0.13 -0.3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477F4C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EB79B3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A8A1DD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AC31D9" w:rsidRPr="009F0F0E" w14:paraId="5526313F" w14:textId="77777777" w:rsidTr="009F0F0E">
        <w:trPr>
          <w:trHeight w:val="36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55E8A2D" w14:textId="77777777" w:rsidR="00AC31D9" w:rsidRPr="009F0F0E" w:rsidRDefault="00AC31D9" w:rsidP="00AC31D9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GCS motor sco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E7D4EF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1 [1, 4]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E0C6F1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0.54 (0.46 -0.6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3CD79A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2816CD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0.63 (0.52 - 0.7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FF6081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C31D9" w:rsidRPr="009F0F0E" w14:paraId="7851CB60" w14:textId="77777777" w:rsidTr="009F0F0E">
        <w:trPr>
          <w:trHeight w:val="360"/>
        </w:trPr>
        <w:tc>
          <w:tcPr>
            <w:tcW w:w="4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53C10FC" w14:textId="3409871C" w:rsidR="00AC31D9" w:rsidRPr="009F0F0E" w:rsidRDefault="00AC31D9" w:rsidP="00AC31D9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C40A9F">
              <w:rPr>
                <w:rFonts w:ascii="Times New Roman" w:hAnsi="Times New Roman" w:cs="Times New Roman"/>
                <w:b/>
                <w:bCs/>
                <w:color w:val="000000"/>
              </w:rPr>
              <w:t>P</w:t>
            </w:r>
            <w:r>
              <w:rPr>
                <w:rFonts w:ascii="Times New Roman" w:hAnsi="Times New Roman" w:cs="Times New Roman"/>
                <w:b/>
                <w:bCs/>
                <w:color w:val="000000"/>
              </w:rPr>
              <w:t>ost-arrest p</w:t>
            </w:r>
            <w:r w:rsidRPr="00C40A9F">
              <w:rPr>
                <w:rFonts w:ascii="Times New Roman" w:hAnsi="Times New Roman" w:cs="Times New Roman"/>
                <w:b/>
                <w:bCs/>
                <w:color w:val="000000"/>
              </w:rPr>
              <w:t>rocedure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457E1" w14:textId="77777777" w:rsidR="00AC31D9" w:rsidRPr="009F0F0E" w:rsidRDefault="00AC31D9" w:rsidP="00AC31D9">
            <w:pPr>
              <w:rPr>
                <w:color w:val="000000"/>
              </w:rPr>
            </w:pPr>
            <w:r w:rsidRPr="009F0F0E">
              <w:rPr>
                <w:rFonts w:hint="eastAsia"/>
                <w:color w:val="000000"/>
              </w:rPr>
              <w:t xml:space="preserve">　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8C45C2" w14:textId="77777777" w:rsidR="00AC31D9" w:rsidRPr="009F0F0E" w:rsidRDefault="00AC31D9" w:rsidP="00AC31D9">
            <w:pPr>
              <w:rPr>
                <w:color w:val="000000"/>
              </w:rPr>
            </w:pPr>
            <w:r w:rsidRPr="009F0F0E">
              <w:rPr>
                <w:rFonts w:hint="eastAsia"/>
                <w:color w:val="000000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CCFFB" w14:textId="77777777" w:rsidR="00AC31D9" w:rsidRPr="009F0F0E" w:rsidRDefault="00AC31D9" w:rsidP="00AC31D9">
            <w:pPr>
              <w:rPr>
                <w:color w:val="000000"/>
              </w:rPr>
            </w:pPr>
            <w:r w:rsidRPr="009F0F0E">
              <w:rPr>
                <w:rFonts w:hint="eastAsia"/>
                <w:color w:val="000000"/>
              </w:rPr>
              <w:t xml:space="preserve">　</w:t>
            </w:r>
          </w:p>
        </w:tc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A3CC57" w14:textId="77777777" w:rsidR="00AC31D9" w:rsidRPr="009F0F0E" w:rsidRDefault="00AC31D9" w:rsidP="00AC31D9">
            <w:pPr>
              <w:rPr>
                <w:color w:val="000000"/>
              </w:rPr>
            </w:pPr>
            <w:r w:rsidRPr="009F0F0E">
              <w:rPr>
                <w:rFonts w:hint="eastAsia"/>
                <w:color w:val="000000"/>
              </w:rPr>
              <w:t xml:space="preserve">　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E2FEB2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AC31D9" w:rsidRPr="009F0F0E" w14:paraId="4B85A296" w14:textId="77777777" w:rsidTr="009F0F0E">
        <w:trPr>
          <w:trHeight w:val="360"/>
        </w:trPr>
        <w:tc>
          <w:tcPr>
            <w:tcW w:w="4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4F42479" w14:textId="77777777" w:rsidR="00AC31D9" w:rsidRPr="009F0F0E" w:rsidRDefault="00AC31D9" w:rsidP="00AC31D9">
            <w:pPr>
              <w:ind w:firstLineChars="100" w:firstLine="240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CAG + PCI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52826DF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88 (19.64)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0682F07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0.24 (0.14 - 0.39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7E0D63E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2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787D2EE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0.22 (0.11 - 0.44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B3C47C" w14:textId="77777777" w:rsidR="00AC31D9" w:rsidRPr="009F0F0E" w:rsidRDefault="00AC31D9" w:rsidP="00AC31D9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AC31D9" w:rsidRPr="009F0F0E" w14:paraId="0846608C" w14:textId="77777777" w:rsidTr="00C33961">
        <w:trPr>
          <w:trHeight w:val="2640"/>
        </w:trPr>
        <w:tc>
          <w:tcPr>
            <w:tcW w:w="14360" w:type="dxa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0BB30A7" w14:textId="7F13E9FC" w:rsidR="00AC31D9" w:rsidRPr="009F0F0E" w:rsidRDefault="00AC31D9" w:rsidP="00AC31D9">
            <w:pPr>
              <w:spacing w:line="280" w:lineRule="exact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Dichotomous and categorical variables were reported as number (percentages), whereas continuous variables were reported as mean ± standard or </w:t>
            </w:r>
            <w:proofErr w:type="gramStart"/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[</w:t>
            </w:r>
            <w:proofErr w:type="gramEnd"/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Q1, Q3].</w:t>
            </w: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BMI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ody mass index, BU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ood urea nitrogen, CAG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ronary angiography, COP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hronic obstructive pulmonary disease, CPR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rdiopulmonary resuscitation, ECMO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tra-corporeal membrane oxygenation, ED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mergency department, GCS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Glasgow coma scale, </w:t>
            </w:r>
            <w:proofErr w:type="spellStart"/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q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lliequivalent</w:t>
            </w:r>
            <w:proofErr w:type="spellEnd"/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mg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lligram, min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inute, </w:t>
            </w:r>
            <w:proofErr w:type="spellStart"/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mol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illimole</w:t>
            </w:r>
            <w:proofErr w:type="spellEnd"/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, PCI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ercutaneous coronary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</w:t>
            </w: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tervention, ROSC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turn of spontaneous circulation, SLAN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itial “</w:t>
            </w:r>
            <w:proofErr w:type="spellStart"/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nShockable</w:t>
            </w:r>
            <w:proofErr w:type="spellEnd"/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” rhythm, Leukocytosis/Leukopenia” within 24 hours after the completion of TTM, total “Adrenalin” dose, lack of “</w:t>
            </w:r>
            <w:proofErr w:type="spellStart"/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looker</w:t>
            </w:r>
            <w:proofErr w:type="spellEnd"/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” cardiopulmonary resuscitation, and “Time” duration of resuscitation, TTM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=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Pr="009F0F0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rgeted temperature managemen</w:t>
            </w:r>
            <w:r w:rsidR="00A07FE3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</w:tr>
    </w:tbl>
    <w:p w14:paraId="00FE8336" w14:textId="77777777" w:rsidR="009F0F0E" w:rsidRPr="009F0F0E" w:rsidRDefault="009F0F0E"/>
    <w:sectPr w:rsidR="009F0F0E" w:rsidRPr="009F0F0E" w:rsidSect="00A4095B">
      <w:pgSz w:w="16838" w:h="11906" w:orient="landscape"/>
      <w:pgMar w:top="1134" w:right="1134" w:bottom="1134" w:left="1134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2902"/>
    <w:rsid w:val="0002004F"/>
    <w:rsid w:val="00080D94"/>
    <w:rsid w:val="001755D3"/>
    <w:rsid w:val="001B4C26"/>
    <w:rsid w:val="001B7A30"/>
    <w:rsid w:val="00217B11"/>
    <w:rsid w:val="002260D5"/>
    <w:rsid w:val="00234708"/>
    <w:rsid w:val="002B261B"/>
    <w:rsid w:val="002E3ED6"/>
    <w:rsid w:val="00322149"/>
    <w:rsid w:val="00340CBA"/>
    <w:rsid w:val="00353539"/>
    <w:rsid w:val="00405F18"/>
    <w:rsid w:val="0041514C"/>
    <w:rsid w:val="004329F2"/>
    <w:rsid w:val="004C2AAC"/>
    <w:rsid w:val="004F37F5"/>
    <w:rsid w:val="00500980"/>
    <w:rsid w:val="00503C04"/>
    <w:rsid w:val="00524126"/>
    <w:rsid w:val="00555355"/>
    <w:rsid w:val="005602A8"/>
    <w:rsid w:val="005C759C"/>
    <w:rsid w:val="005D484F"/>
    <w:rsid w:val="00637FB5"/>
    <w:rsid w:val="006A3AF5"/>
    <w:rsid w:val="006D72FA"/>
    <w:rsid w:val="006E1530"/>
    <w:rsid w:val="00731847"/>
    <w:rsid w:val="0076039E"/>
    <w:rsid w:val="007954A6"/>
    <w:rsid w:val="007B3844"/>
    <w:rsid w:val="007D276B"/>
    <w:rsid w:val="0081739B"/>
    <w:rsid w:val="00875E6F"/>
    <w:rsid w:val="00884E87"/>
    <w:rsid w:val="008931A7"/>
    <w:rsid w:val="008A6450"/>
    <w:rsid w:val="0092302F"/>
    <w:rsid w:val="0096261F"/>
    <w:rsid w:val="009728DC"/>
    <w:rsid w:val="009B7C64"/>
    <w:rsid w:val="009C55E1"/>
    <w:rsid w:val="009F0F0E"/>
    <w:rsid w:val="00A07FE3"/>
    <w:rsid w:val="00A21441"/>
    <w:rsid w:val="00A4095B"/>
    <w:rsid w:val="00A5364B"/>
    <w:rsid w:val="00A63B7E"/>
    <w:rsid w:val="00A747A8"/>
    <w:rsid w:val="00A972A7"/>
    <w:rsid w:val="00AA6BF5"/>
    <w:rsid w:val="00AC31D9"/>
    <w:rsid w:val="00AD2902"/>
    <w:rsid w:val="00B1348D"/>
    <w:rsid w:val="00B20E8E"/>
    <w:rsid w:val="00B507B3"/>
    <w:rsid w:val="00B51F3E"/>
    <w:rsid w:val="00B82B4C"/>
    <w:rsid w:val="00BC48D6"/>
    <w:rsid w:val="00C23886"/>
    <w:rsid w:val="00C25170"/>
    <w:rsid w:val="00C33961"/>
    <w:rsid w:val="00C36F73"/>
    <w:rsid w:val="00C72354"/>
    <w:rsid w:val="00CD7FCB"/>
    <w:rsid w:val="00D50381"/>
    <w:rsid w:val="00D764B7"/>
    <w:rsid w:val="00DD5171"/>
    <w:rsid w:val="00DD788C"/>
    <w:rsid w:val="00E00D5D"/>
    <w:rsid w:val="00E43E40"/>
    <w:rsid w:val="00EA0B74"/>
    <w:rsid w:val="00EA3306"/>
    <w:rsid w:val="00F62915"/>
    <w:rsid w:val="00FA66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7F045"/>
  <w15:chartTrackingRefBased/>
  <w15:docId w15:val="{DB8400FE-C674-1342-A025-85ED8D931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2902"/>
    <w:rPr>
      <w:rFonts w:ascii="PMingLiU" w:eastAsia="PMingLiU" w:hAnsi="PMingLiU" w:cs="PMingLiU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133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7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73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4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28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5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83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6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162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774</Words>
  <Characters>4417</Characters>
  <Application>Microsoft Office Word</Application>
  <DocSecurity>0</DocSecurity>
  <Lines>36</Lines>
  <Paragraphs>10</Paragraphs>
  <ScaleCrop>false</ScaleCrop>
  <Company/>
  <LinksUpToDate>false</LinksUpToDate>
  <CharactersWithSpaces>51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奕儒 何</dc:creator>
  <cp:keywords/>
  <dc:description/>
  <cp:lastModifiedBy>Rajalakshmi Thangaraj</cp:lastModifiedBy>
  <cp:revision>17</cp:revision>
  <dcterms:created xsi:type="dcterms:W3CDTF">2024-10-17T03:37:00Z</dcterms:created>
  <dcterms:modified xsi:type="dcterms:W3CDTF">2025-01-28T03:35:00Z</dcterms:modified>
</cp:coreProperties>
</file>